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s and Metho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 culture media</w:t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CF 10A and MCF-12A were grown in a 1:1 mixture of Dulbecco's modified Eagle's medium and Ham's F12 medium supplemented with 20 ng/ml Human epidermal growth factor, 100 ng/ml cholera toxin, 0.01 mg/ml bovine insulin, 500 ng/ml hydrocortisone, and 5% horse serum. MCF7 were grown in Eagle's Minimum Essential Medium supplemented with 0.01 mg/ml bovine insulin and 10% fetal bovine serum (MCF7)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qMan Gene Expression Assays</w:t>
      </w:r>
      <w:r>
        <w:rPr>
          <w:rFonts w:cs="Times New Roman" w:ascii="Times New Roman" w:hAnsi="Times New Roman"/>
          <w:sz w:val="24"/>
          <w:szCs w:val="24"/>
        </w:rPr>
        <w:t xml:space="preserve"> (Applied Biosystems, Foster City, CA, USA)</w:t>
      </w:r>
    </w:p>
    <w:tbl>
      <w:tblPr>
        <w:tblW w:w="87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16"/>
        <w:gridCol w:w="720"/>
        <w:gridCol w:w="2016"/>
        <w:gridCol w:w="2016"/>
      </w:tblGrid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ludin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170162_m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1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195591_m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 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1549976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C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70951_s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983056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C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559473_s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β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998130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32783_m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β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34244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07691_m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β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1086000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21623_m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β receptor 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610320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65816_s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β receptor 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34253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976831_s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β receptor 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1114253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600772_m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361186_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 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273282_s1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2379973_s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288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tibodies for western blot</w:t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6077"/>
      </w:tblGrid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9</w:t>
            </w:r>
          </w:p>
        </w:tc>
        <w:tc>
          <w:tcPr>
            <w:tcW w:w="6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scientific, Waltham, MA, USA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, San Jose, CA, USA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β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150</w:t>
            </w:r>
          </w:p>
        </w:tc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, Inc., Dallas, Texas, USA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5</w:t>
            </w:r>
          </w:p>
        </w:tc>
        <w:tc>
          <w:tcPr>
            <w:tcW w:w="6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vigen, Gaithersburg, MD, US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tibodies for flow cytometry</w:t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477"/>
        <w:gridCol w:w="5827"/>
      </w:tblGrid>
      <w:tr>
        <w:trPr/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C</w:t>
            </w:r>
          </w:p>
        </w:tc>
        <w:tc>
          <w:tcPr>
            <w:tcW w:w="5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, San Jose, CA, USA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, San Jose, CA, USA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700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, San Jose, CA, USA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/Cy7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9f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P/Cy5.5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3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tenyi Biotec, Auburn, CA, USA</w:t>
            </w:r>
          </w:p>
        </w:tc>
      </w:tr>
      <w:tr>
        <w:trPr/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33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5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tenyi Biotec, Auburn, CA, US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5:25:00Z</dcterms:created>
  <dc:creator>fdicell1</dc:creator>
  <dc:description/>
  <cp:keywords/>
  <dc:language>en-US</dc:language>
  <cp:lastModifiedBy>foxbi</cp:lastModifiedBy>
  <dcterms:modified xsi:type="dcterms:W3CDTF">2013-07-04T15:25:00Z</dcterms:modified>
  <cp:revision>2</cp:revision>
  <dc:subject/>
  <dc:title/>
</cp:coreProperties>
</file>